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E6C861" w14:textId="19C5BCF9" w:rsidR="00006FDD" w:rsidRPr="00B8489E" w:rsidRDefault="00006FDD" w:rsidP="00006FDD">
      <w:pPr>
        <w:pStyle w:val="berschrift2"/>
        <w:rPr>
          <w:rFonts w:ascii="Calibri" w:eastAsia="Calibri" w:hAnsi="Calibri" w:cs="Calibri"/>
          <w:sz w:val="22"/>
          <w:szCs w:val="22"/>
          <w:lang w:val="en-CA"/>
        </w:rPr>
      </w:pPr>
      <w:r>
        <w:rPr>
          <w:lang w:val="en-CA"/>
        </w:rPr>
        <w:t>Multimedia Appendix 1</w:t>
      </w:r>
      <w:r w:rsidRPr="00B8489E">
        <w:rPr>
          <w:lang w:val="en-CA"/>
        </w:rPr>
        <w:t xml:space="preserve">. </w:t>
      </w:r>
      <w:r>
        <w:rPr>
          <w:lang w:val="en-CA"/>
        </w:rPr>
        <w:t>PRISMA Checklist.</w:t>
      </w:r>
    </w:p>
    <w:p w14:paraId="3BD504D9" w14:textId="77777777" w:rsidR="00006FDD" w:rsidRPr="00006FDD" w:rsidRDefault="00006FDD" w:rsidP="00A22784">
      <w:pPr>
        <w:keepNext/>
        <w:keepLines/>
        <w:spacing w:line="240" w:lineRule="auto"/>
        <w:outlineLvl w:val="0"/>
        <w:rPr>
          <w:rFonts w:ascii="Arial" w:eastAsiaTheme="majorEastAsia" w:hAnsi="Arial" w:cs="Arial"/>
          <w:b/>
          <w:bCs/>
          <w:szCs w:val="20"/>
          <w:lang w:val="en-CA"/>
        </w:rPr>
      </w:pPr>
    </w:p>
    <w:p w14:paraId="73FC13BB" w14:textId="1CA688A6"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4C88EB2" w:rsidR="00DB4B2C" w:rsidRPr="00410502" w:rsidRDefault="005A1864" w:rsidP="005A1864">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8E84983" w:rsidR="00DB4B2C" w:rsidRPr="00410502" w:rsidRDefault="00701A1E" w:rsidP="005A1864">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77D429D" w:rsidR="00DB4B2C" w:rsidRPr="00410502" w:rsidRDefault="003757EB" w:rsidP="005A1864">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EA6489D" w:rsidR="00DB4B2C" w:rsidRPr="00410502" w:rsidRDefault="003757EB" w:rsidP="005A1864">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D84DE3E" w:rsidR="00DB4B2C" w:rsidRPr="00410502" w:rsidRDefault="003757EB" w:rsidP="003757EB">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00879BD" w:rsidR="00DB4B2C" w:rsidRPr="00410502" w:rsidRDefault="003757EB" w:rsidP="003757EB">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5CEB8F1" w:rsidR="00DB4B2C" w:rsidRPr="00410502" w:rsidRDefault="003757EB" w:rsidP="003757EB">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13F3C35" w:rsidR="00DB4B2C" w:rsidRPr="00410502" w:rsidRDefault="003757EB" w:rsidP="005A1864">
                <w:pPr>
                  <w:rPr>
                    <w:rFonts w:ascii="Arial" w:hAnsi="Arial" w:cs="Arial"/>
                    <w:sz w:val="20"/>
                    <w:szCs w:val="20"/>
                  </w:rPr>
                </w:pPr>
                <w:r>
                  <w:rPr>
                    <w:rFonts w:ascii="Arial" w:hAnsi="Arial" w:cs="Arial"/>
                    <w:sz w:val="20"/>
                    <w:szCs w:val="20"/>
                  </w:rPr>
                  <w:t>3</w:t>
                </w:r>
                <w:r w:rsidR="00701A1E">
                  <w:rPr>
                    <w:rFonts w:ascii="Arial" w:hAnsi="Arial" w:cs="Arial"/>
                    <w:sz w:val="20"/>
                    <w:szCs w:val="20"/>
                  </w:rPr>
                  <w:t xml:space="preserve"> + Appendices 2-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FC41ECA" w:rsidR="00DB4B2C" w:rsidRPr="00410502" w:rsidRDefault="003757EB" w:rsidP="005A1864">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BF04FE2" w:rsidR="00DB4B2C" w:rsidRPr="00410502" w:rsidRDefault="003757EB" w:rsidP="005A1864">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36B25C" w:rsidR="00DB4B2C" w:rsidRPr="00410502" w:rsidRDefault="003757EB" w:rsidP="005A1864">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18CFD59" w:rsidR="00DB4B2C" w:rsidRPr="00410502" w:rsidRDefault="005A1864" w:rsidP="005A1864">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B6567DF" w:rsidR="00DB4B2C" w:rsidRPr="00410502" w:rsidRDefault="003757EB" w:rsidP="003757EB">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510684" w:rsidR="00DB4B2C" w:rsidRPr="00410502" w:rsidRDefault="003757EB" w:rsidP="005A1864">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E41B25A" w:rsidR="00DB4B2C" w:rsidRPr="00410502" w:rsidRDefault="003757EB" w:rsidP="003757EB">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12AA341" w:rsidR="00DB4B2C" w:rsidRPr="00410502" w:rsidRDefault="00557FCC" w:rsidP="00557FCC">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FDD86A0" w:rsidR="00DB4B2C" w:rsidRPr="00410502" w:rsidRDefault="00701A1E" w:rsidP="00557FCC">
                <w:pPr>
                  <w:rPr>
                    <w:rFonts w:ascii="Arial" w:hAnsi="Arial" w:cs="Arial"/>
                    <w:sz w:val="20"/>
                    <w:szCs w:val="20"/>
                  </w:rPr>
                </w:pPr>
                <w:r>
                  <w:rPr>
                    <w:rFonts w:ascii="Arial" w:hAnsi="Arial" w:cs="Arial"/>
                    <w:sz w:val="20"/>
                    <w:szCs w:val="20"/>
                  </w:rPr>
                  <w:t>Appendix 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A2CD41B" w:rsidR="00DB4B2C" w:rsidRPr="00410502" w:rsidRDefault="003757EB" w:rsidP="00557FCC">
                <w:pPr>
                  <w:rPr>
                    <w:rFonts w:ascii="Arial" w:hAnsi="Arial" w:cs="Arial"/>
                    <w:sz w:val="20"/>
                    <w:szCs w:val="20"/>
                  </w:rPr>
                </w:pPr>
                <w:r>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357214" w:rsidR="00DB4B2C" w:rsidRPr="00410502" w:rsidRDefault="003757EB" w:rsidP="00557FCC">
                <w:pPr>
                  <w:rPr>
                    <w:rFonts w:ascii="Arial" w:hAnsi="Arial" w:cs="Arial"/>
                    <w:sz w:val="20"/>
                    <w:szCs w:val="20"/>
                  </w:rPr>
                </w:pPr>
                <w:r>
                  <w:rPr>
                    <w:rFonts w:ascii="Arial" w:hAnsi="Arial" w:cs="Arial"/>
                    <w:sz w:val="20"/>
                    <w:szCs w:val="20"/>
                  </w:rPr>
                  <w:t>8-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C8B9EC1" w:rsidR="00DB4B2C" w:rsidRPr="00410502" w:rsidRDefault="003757EB" w:rsidP="00557FCC">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4BB3E43" w:rsidR="00DB4B2C" w:rsidRPr="00410502" w:rsidRDefault="003757EB" w:rsidP="00557FCC">
                <w:pPr>
                  <w:rPr>
                    <w:rFonts w:ascii="Arial" w:hAnsi="Arial" w:cs="Arial"/>
                    <w:sz w:val="20"/>
                    <w:szCs w:val="20"/>
                  </w:rPr>
                </w:pPr>
                <w:r>
                  <w:rPr>
                    <w:rFonts w:ascii="Arial" w:hAnsi="Arial" w:cs="Arial"/>
                    <w:sz w:val="20"/>
                    <w:szCs w:val="20"/>
                  </w:rPr>
                  <w:t>10-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D49D62A" w:rsidR="00DB4B2C" w:rsidRPr="00410502" w:rsidRDefault="003757EB" w:rsidP="00557FCC">
                <w:pPr>
                  <w:rPr>
                    <w:rFonts w:ascii="Arial" w:hAnsi="Arial" w:cs="Arial"/>
                    <w:sz w:val="20"/>
                    <w:szCs w:val="20"/>
                  </w:rPr>
                </w:pPr>
                <w:r>
                  <w:rPr>
                    <w:rFonts w:ascii="Arial" w:hAnsi="Arial" w:cs="Arial"/>
                    <w:sz w:val="20"/>
                    <w:szCs w:val="20"/>
                  </w:rPr>
                  <w:t>11</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626A1C" w14:textId="77777777" w:rsidR="00E32CC0" w:rsidRDefault="00E32CC0" w:rsidP="008F00FC">
      <w:pPr>
        <w:spacing w:after="0" w:line="240" w:lineRule="auto"/>
      </w:pPr>
      <w:r>
        <w:separator/>
      </w:r>
    </w:p>
  </w:endnote>
  <w:endnote w:type="continuationSeparator" w:id="0">
    <w:p w14:paraId="407ECD85" w14:textId="77777777" w:rsidR="00E32CC0" w:rsidRDefault="00E32CC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32CC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75F21DF"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E2C8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757E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4037F7" w14:textId="77777777" w:rsidR="00E32CC0" w:rsidRDefault="00E32CC0" w:rsidP="008F00FC">
      <w:pPr>
        <w:spacing w:after="0" w:line="240" w:lineRule="auto"/>
      </w:pPr>
      <w:r>
        <w:separator/>
      </w:r>
    </w:p>
  </w:footnote>
  <w:footnote w:type="continuationSeparator" w:id="0">
    <w:p w14:paraId="77A38D4C" w14:textId="77777777" w:rsidR="00E32CC0" w:rsidRDefault="00E32CC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EF4CB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24D19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6FDD"/>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57EB"/>
    <w:rsid w:val="003851F2"/>
    <w:rsid w:val="003B2237"/>
    <w:rsid w:val="003D1C59"/>
    <w:rsid w:val="003E68BD"/>
    <w:rsid w:val="003F0CA1"/>
    <w:rsid w:val="003F4381"/>
    <w:rsid w:val="00407446"/>
    <w:rsid w:val="00407858"/>
    <w:rsid w:val="004156DE"/>
    <w:rsid w:val="00426863"/>
    <w:rsid w:val="0046017E"/>
    <w:rsid w:val="0046461D"/>
    <w:rsid w:val="004770D8"/>
    <w:rsid w:val="00497EFE"/>
    <w:rsid w:val="004B06CF"/>
    <w:rsid w:val="004B1930"/>
    <w:rsid w:val="004D3507"/>
    <w:rsid w:val="004E0449"/>
    <w:rsid w:val="004E66A9"/>
    <w:rsid w:val="004F5410"/>
    <w:rsid w:val="004F5660"/>
    <w:rsid w:val="00536F35"/>
    <w:rsid w:val="00552CC9"/>
    <w:rsid w:val="00557FCC"/>
    <w:rsid w:val="005627F4"/>
    <w:rsid w:val="00574F3D"/>
    <w:rsid w:val="005A0429"/>
    <w:rsid w:val="005A1864"/>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1A1E"/>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5D15"/>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2CC0"/>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7051453-9B08-49DB-A72B-8EEEF0248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33316"/>
    <w:rsid w:val="008B4607"/>
    <w:rsid w:val="00C33A07"/>
    <w:rsid w:val="00CC7CE7"/>
    <w:rsid w:val="00F452CA"/>
    <w:rsid w:val="00FB2B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3B3289E-59E8-4ED4-A265-B6E55859A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6</Words>
  <Characters>5144</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szke, Pascal</cp:lastModifiedBy>
  <cp:revision>2</cp:revision>
  <cp:lastPrinted>2018-11-16T17:06:00Z</cp:lastPrinted>
  <dcterms:created xsi:type="dcterms:W3CDTF">2026-01-09T11:25:00Z</dcterms:created>
  <dcterms:modified xsi:type="dcterms:W3CDTF">2026-01-09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